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6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417"/>
        <w:gridCol w:w="1418"/>
        <w:gridCol w:w="1417"/>
        <w:gridCol w:w="1418"/>
        <w:gridCol w:w="1417"/>
        <w:gridCol w:w="1418"/>
        <w:gridCol w:w="1417"/>
        <w:gridCol w:w="1418"/>
        <w:gridCol w:w="1417"/>
      </w:tblGrid>
      <w:tr w:rsidR="00911C4E" w:rsidRPr="00911C4E" w14:paraId="1FFD84B2" w14:textId="77777777" w:rsidTr="00B62C09">
        <w:trPr>
          <w:jc w:val="center"/>
        </w:trPr>
        <w:tc>
          <w:tcPr>
            <w:tcW w:w="14601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72D73C" w14:textId="6A15B2F4" w:rsidR="00911C4E" w:rsidRPr="002F59C7" w:rsidRDefault="002F59C7" w:rsidP="00911C4E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2F59C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Supplementary </w:t>
            </w:r>
            <w:r w:rsidR="00911C4E" w:rsidRPr="002F59C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Table </w:t>
            </w:r>
            <w:r w:rsidRPr="002F59C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1</w:t>
            </w:r>
            <w:r w:rsidR="00911C4E" w:rsidRPr="002F59C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. </w:t>
            </w:r>
            <w:proofErr w:type="spellStart"/>
            <w:r w:rsidR="00911C4E" w:rsidRPr="002F59C7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Childrens</w:t>
            </w:r>
            <w:proofErr w:type="spellEnd"/>
            <w:r w:rsidR="00911C4E" w:rsidRPr="002F59C7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' mean ± standard deviation daily minutes in moderate-to-vigorous physical activity and sedentary time.</w:t>
            </w:r>
          </w:p>
        </w:tc>
      </w:tr>
      <w:tr w:rsidR="00911C4E" w:rsidRPr="00911C4E" w14:paraId="39CF93A5" w14:textId="77777777" w:rsidTr="00B62C09">
        <w:trPr>
          <w:jc w:val="center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6ABD3C" w14:textId="77777777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D5DA8C" w14:textId="09FEDCFA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Family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E60A04" w14:textId="640DCDB3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Pedometer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1FD2A2" w14:textId="1EE0CBD2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Control</w:t>
            </w:r>
          </w:p>
        </w:tc>
      </w:tr>
      <w:tr w:rsidR="00911C4E" w:rsidRPr="00911C4E" w14:paraId="30E5D751" w14:textId="77777777" w:rsidTr="00B62C09">
        <w:trPr>
          <w:jc w:val="center"/>
        </w:trPr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6B6003D8" w14:textId="00878A45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09D05B3" w14:textId="7B8F3B93" w:rsidR="00911C4E" w:rsidRPr="00911C4E" w:rsidRDefault="00911C4E" w:rsidP="00C9191C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br/>
              <w:t>Baseline</w:t>
            </w:r>
          </w:p>
          <w:p w14:paraId="5D806CAE" w14:textId="069267B5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(T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2D628C1" w14:textId="278D529C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Change from baseline</w:t>
            </w: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br/>
              <w:t>(T2-T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CE629EA" w14:textId="73A6E7BC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Change from baseline</w:t>
            </w: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br/>
              <w:t>(T3-T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23E8FA2" w14:textId="77777777" w:rsidR="00911C4E" w:rsidRPr="00911C4E" w:rsidRDefault="00911C4E" w:rsidP="00C9191C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br/>
              <w:t>Baseline</w:t>
            </w:r>
          </w:p>
          <w:p w14:paraId="38F3F00B" w14:textId="651923B9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(T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14CAFD7" w14:textId="3D9321B4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Change from baseline</w:t>
            </w: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br/>
              <w:t>(T2-T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6027669" w14:textId="5080D938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Change from baseline</w:t>
            </w: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br/>
              <w:t>(T3-T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782DDA4" w14:textId="77777777" w:rsidR="00911C4E" w:rsidRPr="00911C4E" w:rsidRDefault="00911C4E" w:rsidP="00C9191C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br/>
              <w:t>Baseline</w:t>
            </w:r>
          </w:p>
          <w:p w14:paraId="3B6DE665" w14:textId="427D9539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(T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22C825E" w14:textId="1D2CBCD8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Change from baseline</w:t>
            </w: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br/>
              <w:t>(T2-T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092032E" w14:textId="58555ACC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Change from baseline</w:t>
            </w: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br/>
              <w:t>(T3-T1)</w:t>
            </w:r>
          </w:p>
        </w:tc>
      </w:tr>
      <w:tr w:rsidR="00911C4E" w:rsidRPr="00911C4E" w14:paraId="7381F7E3" w14:textId="77777777" w:rsidTr="00B62C09">
        <w:trPr>
          <w:trHeight w:val="70"/>
          <w:jc w:val="center"/>
        </w:trPr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730A99EA" w14:textId="27B08F5F" w:rsidR="00911C4E" w:rsidRPr="00911C4E" w:rsidRDefault="00911C4E" w:rsidP="00206DA5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11C4E">
              <w:rPr>
                <w:b/>
                <w:bCs/>
                <w:color w:val="000000" w:themeColor="text1"/>
                <w:sz w:val="22"/>
                <w:szCs w:val="22"/>
              </w:rPr>
              <w:t>Boy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8BF9187" w14:textId="17B9341E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83EDB0E" w14:textId="37111819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E66A165" w14:textId="25D64F93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E95430A" w14:textId="29B781BC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F398265" w14:textId="1901DC4D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C4C132A" w14:textId="7FF8E023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7928943" w14:textId="09BB8C90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BA8AC9F" w14:textId="7B0C2EE0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0F35570" w14:textId="1D6F3AEB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911C4E" w:rsidRPr="00911C4E" w14:paraId="13EE93C3" w14:textId="77777777" w:rsidTr="00B62C09">
        <w:trPr>
          <w:jc w:val="center"/>
        </w:trPr>
        <w:tc>
          <w:tcPr>
            <w:tcW w:w="1844" w:type="dxa"/>
            <w:vAlign w:val="center"/>
          </w:tcPr>
          <w:p w14:paraId="64E2A40A" w14:textId="6D99F597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vAlign w:val="center"/>
          </w:tcPr>
          <w:p w14:paraId="65BC0DFD" w14:textId="4410668A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418" w:type="dxa"/>
            <w:vAlign w:val="center"/>
          </w:tcPr>
          <w:p w14:paraId="7A719480" w14:textId="1855CF16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17" w:type="dxa"/>
            <w:vAlign w:val="center"/>
          </w:tcPr>
          <w:p w14:paraId="725ADA6C" w14:textId="37EC40E5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418" w:type="dxa"/>
            <w:vAlign w:val="center"/>
          </w:tcPr>
          <w:p w14:paraId="4B9CDB93" w14:textId="0BE42B07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417" w:type="dxa"/>
            <w:vAlign w:val="center"/>
          </w:tcPr>
          <w:p w14:paraId="5BA0612E" w14:textId="5706E4C8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418" w:type="dxa"/>
            <w:vAlign w:val="center"/>
          </w:tcPr>
          <w:p w14:paraId="32BD0631" w14:textId="5E998526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417" w:type="dxa"/>
            <w:vAlign w:val="center"/>
          </w:tcPr>
          <w:p w14:paraId="4C2EE40E" w14:textId="0B63AA6D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418" w:type="dxa"/>
            <w:vAlign w:val="center"/>
          </w:tcPr>
          <w:p w14:paraId="3DEFCA26" w14:textId="1FE26782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417" w:type="dxa"/>
            <w:vAlign w:val="center"/>
          </w:tcPr>
          <w:p w14:paraId="332ADE36" w14:textId="46070E37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3</w:t>
            </w:r>
          </w:p>
        </w:tc>
      </w:tr>
      <w:tr w:rsidR="00911C4E" w:rsidRPr="00911C4E" w14:paraId="15560175" w14:textId="77777777" w:rsidTr="00B62C09">
        <w:trPr>
          <w:jc w:val="center"/>
        </w:trPr>
        <w:tc>
          <w:tcPr>
            <w:tcW w:w="1844" w:type="dxa"/>
            <w:vAlign w:val="center"/>
          </w:tcPr>
          <w:p w14:paraId="45841328" w14:textId="292C65F5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MVPA</w:t>
            </w:r>
          </w:p>
        </w:tc>
        <w:tc>
          <w:tcPr>
            <w:tcW w:w="1417" w:type="dxa"/>
            <w:vAlign w:val="center"/>
          </w:tcPr>
          <w:p w14:paraId="76DFB76D" w14:textId="4C5CB441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0.3 ± 18.2</w:t>
            </w:r>
          </w:p>
        </w:tc>
        <w:tc>
          <w:tcPr>
            <w:tcW w:w="1418" w:type="dxa"/>
            <w:vAlign w:val="center"/>
          </w:tcPr>
          <w:p w14:paraId="7F8CBEE3" w14:textId="7DD209AA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 xml:space="preserve"> -0.7 ± 11.1</w:t>
            </w:r>
          </w:p>
        </w:tc>
        <w:tc>
          <w:tcPr>
            <w:tcW w:w="1417" w:type="dxa"/>
            <w:vAlign w:val="center"/>
          </w:tcPr>
          <w:p w14:paraId="5584190D" w14:textId="3DDB2A1F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 xml:space="preserve"> -12.5 ± 18.3</w:t>
            </w:r>
          </w:p>
        </w:tc>
        <w:tc>
          <w:tcPr>
            <w:tcW w:w="1418" w:type="dxa"/>
            <w:vAlign w:val="center"/>
          </w:tcPr>
          <w:p w14:paraId="77C87703" w14:textId="3B7BF53A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2.8 ± 23.9</w:t>
            </w:r>
          </w:p>
        </w:tc>
        <w:tc>
          <w:tcPr>
            <w:tcW w:w="1417" w:type="dxa"/>
            <w:vAlign w:val="center"/>
          </w:tcPr>
          <w:p w14:paraId="608A99C3" w14:textId="24C21D34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 xml:space="preserve"> -9.2 ± 14.5</w:t>
            </w:r>
          </w:p>
        </w:tc>
        <w:tc>
          <w:tcPr>
            <w:tcW w:w="1418" w:type="dxa"/>
            <w:vAlign w:val="center"/>
          </w:tcPr>
          <w:p w14:paraId="4039A86E" w14:textId="4BD5EA07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 xml:space="preserve"> -7.3 ± 16.9</w:t>
            </w:r>
          </w:p>
        </w:tc>
        <w:tc>
          <w:tcPr>
            <w:tcW w:w="1417" w:type="dxa"/>
            <w:vAlign w:val="center"/>
          </w:tcPr>
          <w:p w14:paraId="2376CD66" w14:textId="0C311E3A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0.2 ± 22.6</w:t>
            </w:r>
          </w:p>
        </w:tc>
        <w:tc>
          <w:tcPr>
            <w:tcW w:w="1418" w:type="dxa"/>
            <w:vAlign w:val="center"/>
          </w:tcPr>
          <w:p w14:paraId="1FB2941A" w14:textId="58B494AA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 xml:space="preserve"> -2.3 ± 10.3</w:t>
            </w:r>
          </w:p>
        </w:tc>
        <w:tc>
          <w:tcPr>
            <w:tcW w:w="1417" w:type="dxa"/>
            <w:vAlign w:val="center"/>
          </w:tcPr>
          <w:p w14:paraId="20E87F51" w14:textId="0E53B8E4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 xml:space="preserve"> -6.8 ± 15.6</w:t>
            </w:r>
          </w:p>
        </w:tc>
      </w:tr>
      <w:tr w:rsidR="00911C4E" w:rsidRPr="00911C4E" w14:paraId="2816C286" w14:textId="77777777" w:rsidTr="00B62C09">
        <w:trPr>
          <w:jc w:val="center"/>
        </w:trPr>
        <w:tc>
          <w:tcPr>
            <w:tcW w:w="1844" w:type="dxa"/>
            <w:shd w:val="clear" w:color="auto" w:fill="auto"/>
            <w:vAlign w:val="center"/>
          </w:tcPr>
          <w:p w14:paraId="133D72CB" w14:textId="738D9AA0" w:rsidR="00911C4E" w:rsidRPr="00911C4E" w:rsidRDefault="00911C4E" w:rsidP="001A74B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SE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69839A" w14:textId="1A71D3C1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69.9 ± 70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EA8B14" w14:textId="1BD54EAF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47.5 ± 38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E659D3" w14:textId="6138528F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41.5 ± 67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342CA1" w14:textId="48C420A0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69.5 ± 61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A120AA" w14:textId="27246A73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1.6 ± 83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6EDD1E" w14:textId="3B148CD4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8.3 ± 53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6CADCE" w14:textId="1E6B6CB2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20.2 ± 68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5488C3" w14:textId="1A35ADAD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12.5 ± 71.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0F5AE8" w14:textId="1854847E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3.7 ± 67.3</w:t>
            </w:r>
          </w:p>
        </w:tc>
      </w:tr>
      <w:tr w:rsidR="00911C4E" w:rsidRPr="00911C4E" w14:paraId="50918758" w14:textId="77777777" w:rsidTr="00B62C09">
        <w:trPr>
          <w:jc w:val="center"/>
        </w:trPr>
        <w:tc>
          <w:tcPr>
            <w:tcW w:w="1844" w:type="dxa"/>
            <w:vAlign w:val="center"/>
          </w:tcPr>
          <w:p w14:paraId="4EFC3014" w14:textId="4A8CE180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b/>
                <w:bCs/>
                <w:color w:val="000000" w:themeColor="text1"/>
                <w:sz w:val="22"/>
                <w:szCs w:val="22"/>
              </w:rPr>
              <w:t>Girls</w:t>
            </w:r>
          </w:p>
        </w:tc>
        <w:tc>
          <w:tcPr>
            <w:tcW w:w="1417" w:type="dxa"/>
            <w:vAlign w:val="center"/>
          </w:tcPr>
          <w:p w14:paraId="3BCD53D2" w14:textId="19B3C55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4F157B73" w14:textId="20A66C48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062DD4A8" w14:textId="2B94B92F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0AB1787" w14:textId="59A6F890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6EB28E13" w14:textId="03910E4E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53016ECE" w14:textId="6EDE6BB9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4409F062" w14:textId="65D78A8C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4C57A85B" w14:textId="18EAFDE5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59E29335" w14:textId="0A1AF64A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911C4E" w:rsidRPr="00911C4E" w14:paraId="3D1CD40F" w14:textId="77777777" w:rsidTr="00B62C09">
        <w:trPr>
          <w:jc w:val="center"/>
        </w:trPr>
        <w:tc>
          <w:tcPr>
            <w:tcW w:w="1844" w:type="dxa"/>
            <w:vAlign w:val="center"/>
          </w:tcPr>
          <w:p w14:paraId="4F9D3302" w14:textId="3F421FC2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vAlign w:val="center"/>
          </w:tcPr>
          <w:p w14:paraId="5CBAA71F" w14:textId="510632A1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418" w:type="dxa"/>
            <w:vAlign w:val="center"/>
          </w:tcPr>
          <w:p w14:paraId="7FAA3077" w14:textId="745171D7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417" w:type="dxa"/>
            <w:vAlign w:val="center"/>
          </w:tcPr>
          <w:p w14:paraId="3F124E20" w14:textId="70BF6147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  <w:vAlign w:val="center"/>
          </w:tcPr>
          <w:p w14:paraId="492BDF37" w14:textId="20971988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17" w:type="dxa"/>
            <w:vAlign w:val="center"/>
          </w:tcPr>
          <w:p w14:paraId="331F102E" w14:textId="2A37154B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  <w:vAlign w:val="center"/>
          </w:tcPr>
          <w:p w14:paraId="49BC8E53" w14:textId="7DA25C33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7" w:type="dxa"/>
            <w:vAlign w:val="center"/>
          </w:tcPr>
          <w:p w14:paraId="417E54E9" w14:textId="2866A7AF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418" w:type="dxa"/>
            <w:vAlign w:val="center"/>
          </w:tcPr>
          <w:p w14:paraId="268C3BBF" w14:textId="5B3F1124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417" w:type="dxa"/>
            <w:vAlign w:val="center"/>
          </w:tcPr>
          <w:p w14:paraId="6CDCE4B4" w14:textId="0CC79D80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9</w:t>
            </w:r>
          </w:p>
        </w:tc>
      </w:tr>
      <w:tr w:rsidR="00911C4E" w:rsidRPr="00911C4E" w14:paraId="7F33572D" w14:textId="77777777" w:rsidTr="00B62C09">
        <w:trPr>
          <w:jc w:val="center"/>
        </w:trPr>
        <w:tc>
          <w:tcPr>
            <w:tcW w:w="1844" w:type="dxa"/>
            <w:vAlign w:val="center"/>
          </w:tcPr>
          <w:p w14:paraId="0FF84ABE" w14:textId="0197C32B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MVPA</w:t>
            </w:r>
          </w:p>
        </w:tc>
        <w:tc>
          <w:tcPr>
            <w:tcW w:w="1417" w:type="dxa"/>
            <w:vAlign w:val="center"/>
          </w:tcPr>
          <w:p w14:paraId="435811DF" w14:textId="0FC1E6D9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6.8 ± 18.2</w:t>
            </w:r>
          </w:p>
        </w:tc>
        <w:tc>
          <w:tcPr>
            <w:tcW w:w="1418" w:type="dxa"/>
            <w:vAlign w:val="center"/>
          </w:tcPr>
          <w:p w14:paraId="24B2705B" w14:textId="4EF60C7C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11.7 ± 13.0</w:t>
            </w:r>
          </w:p>
        </w:tc>
        <w:tc>
          <w:tcPr>
            <w:tcW w:w="1417" w:type="dxa"/>
            <w:vAlign w:val="center"/>
          </w:tcPr>
          <w:p w14:paraId="6C8D0C74" w14:textId="3C074078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18.4 ± 17.1</w:t>
            </w:r>
          </w:p>
        </w:tc>
        <w:tc>
          <w:tcPr>
            <w:tcW w:w="1418" w:type="dxa"/>
            <w:vAlign w:val="center"/>
          </w:tcPr>
          <w:p w14:paraId="435380E1" w14:textId="46C5DF24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0.9 ± 12.8</w:t>
            </w:r>
          </w:p>
        </w:tc>
        <w:tc>
          <w:tcPr>
            <w:tcW w:w="1417" w:type="dxa"/>
            <w:vAlign w:val="center"/>
          </w:tcPr>
          <w:p w14:paraId="7584043D" w14:textId="2D1230E8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2.2 ± 9.8</w:t>
            </w:r>
          </w:p>
        </w:tc>
        <w:tc>
          <w:tcPr>
            <w:tcW w:w="1418" w:type="dxa"/>
            <w:vAlign w:val="center"/>
          </w:tcPr>
          <w:p w14:paraId="64A38375" w14:textId="2D9ACC29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2.8 ± 16.9</w:t>
            </w:r>
          </w:p>
        </w:tc>
        <w:tc>
          <w:tcPr>
            <w:tcW w:w="1417" w:type="dxa"/>
            <w:vAlign w:val="center"/>
          </w:tcPr>
          <w:p w14:paraId="71696F65" w14:textId="0A239B6D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6.5 ± 17.8</w:t>
            </w:r>
          </w:p>
        </w:tc>
        <w:tc>
          <w:tcPr>
            <w:tcW w:w="1418" w:type="dxa"/>
            <w:vAlign w:val="center"/>
          </w:tcPr>
          <w:p w14:paraId="74E374FE" w14:textId="28CE5D25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7.3 ± 10.0</w:t>
            </w:r>
          </w:p>
        </w:tc>
        <w:tc>
          <w:tcPr>
            <w:tcW w:w="1417" w:type="dxa"/>
            <w:vAlign w:val="center"/>
          </w:tcPr>
          <w:p w14:paraId="550C257D" w14:textId="7071F47C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10.8 ± 13.5</w:t>
            </w:r>
          </w:p>
        </w:tc>
      </w:tr>
      <w:tr w:rsidR="00911C4E" w:rsidRPr="00911C4E" w14:paraId="7A64C764" w14:textId="77777777" w:rsidTr="00B62C09">
        <w:trPr>
          <w:jc w:val="center"/>
        </w:trPr>
        <w:tc>
          <w:tcPr>
            <w:tcW w:w="1844" w:type="dxa"/>
            <w:vAlign w:val="center"/>
          </w:tcPr>
          <w:p w14:paraId="3D616258" w14:textId="6990DC30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SED</w:t>
            </w:r>
          </w:p>
        </w:tc>
        <w:tc>
          <w:tcPr>
            <w:tcW w:w="1417" w:type="dxa"/>
            <w:vAlign w:val="center"/>
          </w:tcPr>
          <w:p w14:paraId="5C069F3C" w14:textId="755C0E0D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37.5 ± 45.2</w:t>
            </w:r>
          </w:p>
        </w:tc>
        <w:tc>
          <w:tcPr>
            <w:tcW w:w="1418" w:type="dxa"/>
            <w:vAlign w:val="center"/>
          </w:tcPr>
          <w:p w14:paraId="0517B5C4" w14:textId="67940926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9.9 ± 61.7</w:t>
            </w:r>
          </w:p>
        </w:tc>
        <w:tc>
          <w:tcPr>
            <w:tcW w:w="1417" w:type="dxa"/>
            <w:vAlign w:val="center"/>
          </w:tcPr>
          <w:p w14:paraId="79A4C211" w14:textId="352FDD88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9.1 ± 41.4</w:t>
            </w:r>
          </w:p>
        </w:tc>
        <w:tc>
          <w:tcPr>
            <w:tcW w:w="1418" w:type="dxa"/>
            <w:vAlign w:val="center"/>
          </w:tcPr>
          <w:p w14:paraId="40B60A46" w14:textId="0852855F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67.4 ± 32.6</w:t>
            </w:r>
          </w:p>
        </w:tc>
        <w:tc>
          <w:tcPr>
            <w:tcW w:w="1417" w:type="dxa"/>
            <w:vAlign w:val="center"/>
          </w:tcPr>
          <w:p w14:paraId="22B50243" w14:textId="60D3549E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1.3 ± 51.8</w:t>
            </w:r>
          </w:p>
        </w:tc>
        <w:tc>
          <w:tcPr>
            <w:tcW w:w="1418" w:type="dxa"/>
            <w:vAlign w:val="center"/>
          </w:tcPr>
          <w:p w14:paraId="15248E39" w14:textId="266219B3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39.4 ± 56.6</w:t>
            </w:r>
          </w:p>
        </w:tc>
        <w:tc>
          <w:tcPr>
            <w:tcW w:w="1417" w:type="dxa"/>
            <w:vAlign w:val="center"/>
          </w:tcPr>
          <w:p w14:paraId="3670D7EE" w14:textId="1C80BBE0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30.2 ± 74.7</w:t>
            </w:r>
          </w:p>
        </w:tc>
        <w:tc>
          <w:tcPr>
            <w:tcW w:w="1418" w:type="dxa"/>
            <w:vAlign w:val="center"/>
          </w:tcPr>
          <w:p w14:paraId="22189A48" w14:textId="11B43DAB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.9 ± 33.6</w:t>
            </w:r>
          </w:p>
        </w:tc>
        <w:tc>
          <w:tcPr>
            <w:tcW w:w="1417" w:type="dxa"/>
            <w:vAlign w:val="center"/>
          </w:tcPr>
          <w:p w14:paraId="24E38750" w14:textId="4AAE92ED" w:rsidR="00911C4E" w:rsidRPr="00911C4E" w:rsidRDefault="00911C4E" w:rsidP="001A74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0.6 ± 63.6</w:t>
            </w:r>
          </w:p>
        </w:tc>
      </w:tr>
      <w:tr w:rsidR="00911C4E" w:rsidRPr="00911C4E" w14:paraId="1A2B718E" w14:textId="77777777" w:rsidTr="00B62C09">
        <w:trPr>
          <w:jc w:val="center"/>
        </w:trPr>
        <w:tc>
          <w:tcPr>
            <w:tcW w:w="1844" w:type="dxa"/>
            <w:vAlign w:val="center"/>
          </w:tcPr>
          <w:p w14:paraId="5C1B3072" w14:textId="6D940ABA" w:rsidR="00911C4E" w:rsidRPr="00911C4E" w:rsidRDefault="00911C4E" w:rsidP="00206DA5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11C4E">
              <w:rPr>
                <w:b/>
                <w:bCs/>
                <w:color w:val="000000" w:themeColor="text1"/>
                <w:sz w:val="22"/>
                <w:szCs w:val="22"/>
              </w:rPr>
              <w:t>Index child</w:t>
            </w:r>
          </w:p>
        </w:tc>
        <w:tc>
          <w:tcPr>
            <w:tcW w:w="1417" w:type="dxa"/>
            <w:vAlign w:val="center"/>
          </w:tcPr>
          <w:p w14:paraId="1A1E7F53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1F075AF0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78385D1C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2558F6A8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60FB4BB1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2393BC24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75A567B3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658827D3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336CB5C6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911C4E" w:rsidRPr="00911C4E" w14:paraId="4781144D" w14:textId="77777777" w:rsidTr="00B62C09">
        <w:trPr>
          <w:jc w:val="center"/>
        </w:trPr>
        <w:tc>
          <w:tcPr>
            <w:tcW w:w="1844" w:type="dxa"/>
            <w:vAlign w:val="center"/>
          </w:tcPr>
          <w:p w14:paraId="08972645" w14:textId="636C68E5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vAlign w:val="center"/>
          </w:tcPr>
          <w:p w14:paraId="29A3E881" w14:textId="385466C0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418" w:type="dxa"/>
            <w:vAlign w:val="center"/>
          </w:tcPr>
          <w:p w14:paraId="101B62A0" w14:textId="18F6AEA4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17" w:type="dxa"/>
            <w:vAlign w:val="center"/>
          </w:tcPr>
          <w:p w14:paraId="05A34BBA" w14:textId="4A9689B7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418" w:type="dxa"/>
            <w:vAlign w:val="center"/>
          </w:tcPr>
          <w:p w14:paraId="649CC981" w14:textId="0C2E1DE8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417" w:type="dxa"/>
            <w:vAlign w:val="center"/>
          </w:tcPr>
          <w:p w14:paraId="6DEB36C6" w14:textId="603DFA63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418" w:type="dxa"/>
            <w:vAlign w:val="center"/>
          </w:tcPr>
          <w:p w14:paraId="73A12CC2" w14:textId="44BB8F24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417" w:type="dxa"/>
            <w:vAlign w:val="center"/>
          </w:tcPr>
          <w:p w14:paraId="093EFECC" w14:textId="6A6F367C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418" w:type="dxa"/>
            <w:vAlign w:val="center"/>
          </w:tcPr>
          <w:p w14:paraId="50C19660" w14:textId="478A2E27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417" w:type="dxa"/>
            <w:vAlign w:val="center"/>
          </w:tcPr>
          <w:p w14:paraId="2DB2B88B" w14:textId="1B1978B8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3</w:t>
            </w:r>
          </w:p>
        </w:tc>
      </w:tr>
      <w:tr w:rsidR="00911C4E" w:rsidRPr="00911C4E" w14:paraId="36B5747C" w14:textId="77777777" w:rsidTr="00B62C09">
        <w:trPr>
          <w:jc w:val="center"/>
        </w:trPr>
        <w:tc>
          <w:tcPr>
            <w:tcW w:w="1844" w:type="dxa"/>
            <w:vAlign w:val="center"/>
          </w:tcPr>
          <w:p w14:paraId="542F1F9A" w14:textId="1F7D718C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MVPA</w:t>
            </w:r>
          </w:p>
        </w:tc>
        <w:tc>
          <w:tcPr>
            <w:tcW w:w="1417" w:type="dxa"/>
            <w:vAlign w:val="center"/>
          </w:tcPr>
          <w:p w14:paraId="2EDC35BB" w14:textId="2A79CE25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1.6 ± 9.7</w:t>
            </w:r>
          </w:p>
        </w:tc>
        <w:tc>
          <w:tcPr>
            <w:tcW w:w="1418" w:type="dxa"/>
            <w:vAlign w:val="center"/>
          </w:tcPr>
          <w:p w14:paraId="51061828" w14:textId="1DE62375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9.8 ± 11.7</w:t>
            </w:r>
          </w:p>
        </w:tc>
        <w:tc>
          <w:tcPr>
            <w:tcW w:w="1417" w:type="dxa"/>
            <w:vAlign w:val="center"/>
          </w:tcPr>
          <w:p w14:paraId="71D98C79" w14:textId="20EAF3F5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13.5 ± 17.4</w:t>
            </w:r>
          </w:p>
        </w:tc>
        <w:tc>
          <w:tcPr>
            <w:tcW w:w="1418" w:type="dxa"/>
            <w:vAlign w:val="center"/>
          </w:tcPr>
          <w:p w14:paraId="41EEE4E9" w14:textId="709DB72C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3.0 ± 23.0</w:t>
            </w:r>
          </w:p>
        </w:tc>
        <w:tc>
          <w:tcPr>
            <w:tcW w:w="1417" w:type="dxa"/>
            <w:vAlign w:val="center"/>
          </w:tcPr>
          <w:p w14:paraId="04D0884E" w14:textId="6D890386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10.0 ± 14.5</w:t>
            </w:r>
          </w:p>
        </w:tc>
        <w:tc>
          <w:tcPr>
            <w:tcW w:w="1418" w:type="dxa"/>
            <w:vAlign w:val="center"/>
          </w:tcPr>
          <w:p w14:paraId="4F09BAA7" w14:textId="3C59254A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8.9 ± 16.3</w:t>
            </w:r>
          </w:p>
        </w:tc>
        <w:tc>
          <w:tcPr>
            <w:tcW w:w="1417" w:type="dxa"/>
            <w:vAlign w:val="center"/>
          </w:tcPr>
          <w:p w14:paraId="434A79DA" w14:textId="42F85A3B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6.2 ± 23.9</w:t>
            </w:r>
          </w:p>
        </w:tc>
        <w:tc>
          <w:tcPr>
            <w:tcW w:w="1418" w:type="dxa"/>
            <w:vAlign w:val="center"/>
          </w:tcPr>
          <w:p w14:paraId="1B316A3A" w14:textId="4CAA54D0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2.5 ± 10.9</w:t>
            </w:r>
          </w:p>
        </w:tc>
        <w:tc>
          <w:tcPr>
            <w:tcW w:w="1417" w:type="dxa"/>
            <w:vAlign w:val="center"/>
          </w:tcPr>
          <w:p w14:paraId="51C4F83A" w14:textId="3D847F10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5.6 ± 16.0</w:t>
            </w:r>
          </w:p>
        </w:tc>
      </w:tr>
      <w:tr w:rsidR="00911C4E" w:rsidRPr="00911C4E" w14:paraId="31E37720" w14:textId="77777777" w:rsidTr="00B62C09">
        <w:trPr>
          <w:jc w:val="center"/>
        </w:trPr>
        <w:tc>
          <w:tcPr>
            <w:tcW w:w="1844" w:type="dxa"/>
            <w:vAlign w:val="center"/>
          </w:tcPr>
          <w:p w14:paraId="416AB151" w14:textId="1D57DC50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SED</w:t>
            </w:r>
          </w:p>
        </w:tc>
        <w:tc>
          <w:tcPr>
            <w:tcW w:w="1417" w:type="dxa"/>
            <w:vAlign w:val="center"/>
          </w:tcPr>
          <w:p w14:paraId="35214ACA" w14:textId="4EABBA22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37.0 ± 64.9</w:t>
            </w:r>
          </w:p>
        </w:tc>
        <w:tc>
          <w:tcPr>
            <w:tcW w:w="1418" w:type="dxa"/>
            <w:vAlign w:val="center"/>
          </w:tcPr>
          <w:p w14:paraId="593F0378" w14:textId="2D1098B9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17.4 ± 54.4</w:t>
            </w:r>
          </w:p>
        </w:tc>
        <w:tc>
          <w:tcPr>
            <w:tcW w:w="1417" w:type="dxa"/>
            <w:vAlign w:val="center"/>
          </w:tcPr>
          <w:p w14:paraId="6174F57F" w14:textId="70BFBA09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32.5 ± 54.8</w:t>
            </w:r>
          </w:p>
        </w:tc>
        <w:tc>
          <w:tcPr>
            <w:tcW w:w="1418" w:type="dxa"/>
            <w:vAlign w:val="center"/>
          </w:tcPr>
          <w:p w14:paraId="5EFB0059" w14:textId="0650DA64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70.9 ± 62.0</w:t>
            </w:r>
          </w:p>
        </w:tc>
        <w:tc>
          <w:tcPr>
            <w:tcW w:w="1417" w:type="dxa"/>
            <w:vAlign w:val="center"/>
          </w:tcPr>
          <w:p w14:paraId="5E492FCB" w14:textId="66D6F030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2.1 ± 89.2</w:t>
            </w:r>
          </w:p>
        </w:tc>
        <w:tc>
          <w:tcPr>
            <w:tcW w:w="1418" w:type="dxa"/>
            <w:vAlign w:val="center"/>
          </w:tcPr>
          <w:p w14:paraId="38BB7A4E" w14:textId="5EC954AD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2.3 ± 43.2</w:t>
            </w:r>
          </w:p>
        </w:tc>
        <w:tc>
          <w:tcPr>
            <w:tcW w:w="1417" w:type="dxa"/>
            <w:vAlign w:val="center"/>
          </w:tcPr>
          <w:p w14:paraId="0B4FC9F9" w14:textId="6CC2589F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32.9 ± 72.3</w:t>
            </w:r>
          </w:p>
        </w:tc>
        <w:tc>
          <w:tcPr>
            <w:tcW w:w="1418" w:type="dxa"/>
            <w:vAlign w:val="center"/>
          </w:tcPr>
          <w:p w14:paraId="0F03FB73" w14:textId="76CEBB8D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12.5 ± 65.0</w:t>
            </w:r>
          </w:p>
        </w:tc>
        <w:tc>
          <w:tcPr>
            <w:tcW w:w="1417" w:type="dxa"/>
            <w:vAlign w:val="center"/>
          </w:tcPr>
          <w:p w14:paraId="26D221C7" w14:textId="73FE10B9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3.0 ± 43.7</w:t>
            </w:r>
          </w:p>
        </w:tc>
      </w:tr>
      <w:tr w:rsidR="00911C4E" w:rsidRPr="00911C4E" w14:paraId="4D67A6E7" w14:textId="77777777" w:rsidTr="00B62C09">
        <w:trPr>
          <w:jc w:val="center"/>
        </w:trPr>
        <w:tc>
          <w:tcPr>
            <w:tcW w:w="1844" w:type="dxa"/>
            <w:vAlign w:val="center"/>
          </w:tcPr>
          <w:p w14:paraId="63108070" w14:textId="69536E05" w:rsidR="00911C4E" w:rsidRPr="00911C4E" w:rsidRDefault="00911C4E" w:rsidP="00206DA5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11C4E">
              <w:rPr>
                <w:b/>
                <w:bCs/>
                <w:color w:val="000000" w:themeColor="text1"/>
                <w:sz w:val="22"/>
                <w:szCs w:val="22"/>
              </w:rPr>
              <w:t>Additional  child</w:t>
            </w:r>
          </w:p>
        </w:tc>
        <w:tc>
          <w:tcPr>
            <w:tcW w:w="1417" w:type="dxa"/>
            <w:vAlign w:val="center"/>
          </w:tcPr>
          <w:p w14:paraId="0B1C25D4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51E3E106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2E3C870F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63162928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6435D426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0188FDF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49541E3A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3B186419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31C4F012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911C4E" w:rsidRPr="00911C4E" w14:paraId="501DC174" w14:textId="77777777" w:rsidTr="00B62C09">
        <w:trPr>
          <w:jc w:val="center"/>
        </w:trPr>
        <w:tc>
          <w:tcPr>
            <w:tcW w:w="1844" w:type="dxa"/>
            <w:vAlign w:val="center"/>
          </w:tcPr>
          <w:p w14:paraId="0686FDDB" w14:textId="22ABEF16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vAlign w:val="center"/>
          </w:tcPr>
          <w:p w14:paraId="03C55ED5" w14:textId="38FFD47E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418" w:type="dxa"/>
            <w:vAlign w:val="center"/>
          </w:tcPr>
          <w:p w14:paraId="45D3B230" w14:textId="4987B3C6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17" w:type="dxa"/>
            <w:vAlign w:val="center"/>
          </w:tcPr>
          <w:p w14:paraId="6567BB72" w14:textId="76089023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  <w:vAlign w:val="center"/>
          </w:tcPr>
          <w:p w14:paraId="578EFFD2" w14:textId="418E8D6B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417" w:type="dxa"/>
            <w:vAlign w:val="center"/>
          </w:tcPr>
          <w:p w14:paraId="23F8FB59" w14:textId="14D421B5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18" w:type="dxa"/>
            <w:vAlign w:val="center"/>
          </w:tcPr>
          <w:p w14:paraId="21CF59EE" w14:textId="291DDC72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17" w:type="dxa"/>
            <w:vAlign w:val="center"/>
          </w:tcPr>
          <w:p w14:paraId="2AB9B5B6" w14:textId="799EC406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418" w:type="dxa"/>
            <w:vAlign w:val="center"/>
          </w:tcPr>
          <w:p w14:paraId="317CCE13" w14:textId="5AD30660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417" w:type="dxa"/>
            <w:vAlign w:val="center"/>
          </w:tcPr>
          <w:p w14:paraId="1BFA8945" w14:textId="6CA875CD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9</w:t>
            </w:r>
          </w:p>
        </w:tc>
      </w:tr>
      <w:tr w:rsidR="00911C4E" w:rsidRPr="00911C4E" w14:paraId="322C41C6" w14:textId="77777777" w:rsidTr="00B62C09">
        <w:trPr>
          <w:jc w:val="center"/>
        </w:trPr>
        <w:tc>
          <w:tcPr>
            <w:tcW w:w="1844" w:type="dxa"/>
            <w:vAlign w:val="center"/>
          </w:tcPr>
          <w:p w14:paraId="39792881" w14:textId="18EA5B3E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MVPA</w:t>
            </w:r>
          </w:p>
        </w:tc>
        <w:tc>
          <w:tcPr>
            <w:tcW w:w="1417" w:type="dxa"/>
            <w:vAlign w:val="center"/>
          </w:tcPr>
          <w:p w14:paraId="7813B61A" w14:textId="71BB1071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5.9 ± 20.5</w:t>
            </w:r>
          </w:p>
        </w:tc>
        <w:tc>
          <w:tcPr>
            <w:tcW w:w="1418" w:type="dxa"/>
            <w:vAlign w:val="center"/>
          </w:tcPr>
          <w:p w14:paraId="273DEA19" w14:textId="3072C4B9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4.1 ± 14.3</w:t>
            </w:r>
          </w:p>
        </w:tc>
        <w:tc>
          <w:tcPr>
            <w:tcW w:w="1417" w:type="dxa"/>
            <w:vAlign w:val="center"/>
          </w:tcPr>
          <w:p w14:paraId="0D4A953B" w14:textId="3DF1C8D8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16.2 ± 20.5</w:t>
            </w:r>
          </w:p>
        </w:tc>
        <w:tc>
          <w:tcPr>
            <w:tcW w:w="1418" w:type="dxa"/>
            <w:vAlign w:val="center"/>
          </w:tcPr>
          <w:p w14:paraId="014BAB3D" w14:textId="7FB2E5ED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7.3 ± 22.7</w:t>
            </w:r>
          </w:p>
        </w:tc>
        <w:tc>
          <w:tcPr>
            <w:tcW w:w="1417" w:type="dxa"/>
            <w:vAlign w:val="center"/>
          </w:tcPr>
          <w:p w14:paraId="4EF4FC7B" w14:textId="0D2B9EAD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3.2 ± 17.3</w:t>
            </w:r>
          </w:p>
        </w:tc>
        <w:tc>
          <w:tcPr>
            <w:tcW w:w="1418" w:type="dxa"/>
            <w:vAlign w:val="center"/>
          </w:tcPr>
          <w:p w14:paraId="2786D2CD" w14:textId="5D7303C6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3.6 ± 17.3</w:t>
            </w:r>
          </w:p>
        </w:tc>
        <w:tc>
          <w:tcPr>
            <w:tcW w:w="1417" w:type="dxa"/>
            <w:vAlign w:val="center"/>
          </w:tcPr>
          <w:p w14:paraId="7A51D8C9" w14:textId="2064B439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1.6 ± 15.4</w:t>
            </w:r>
          </w:p>
        </w:tc>
        <w:tc>
          <w:tcPr>
            <w:tcW w:w="1418" w:type="dxa"/>
            <w:vAlign w:val="center"/>
          </w:tcPr>
          <w:p w14:paraId="30F6A0D0" w14:textId="5262BAC2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7.5 ± 9.2</w:t>
            </w:r>
          </w:p>
        </w:tc>
        <w:tc>
          <w:tcPr>
            <w:tcW w:w="1417" w:type="dxa"/>
            <w:vAlign w:val="center"/>
          </w:tcPr>
          <w:p w14:paraId="008426E7" w14:textId="30A38C54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12.4 ± 11.9</w:t>
            </w:r>
          </w:p>
        </w:tc>
      </w:tr>
      <w:tr w:rsidR="00911C4E" w:rsidRPr="00911C4E" w14:paraId="3DE75673" w14:textId="77777777" w:rsidTr="00B62C09">
        <w:trPr>
          <w:jc w:val="center"/>
        </w:trPr>
        <w:tc>
          <w:tcPr>
            <w:tcW w:w="1844" w:type="dxa"/>
            <w:vAlign w:val="center"/>
          </w:tcPr>
          <w:p w14:paraId="224F6B43" w14:textId="414AB98B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SED</w:t>
            </w:r>
          </w:p>
        </w:tc>
        <w:tc>
          <w:tcPr>
            <w:tcW w:w="1417" w:type="dxa"/>
            <w:vAlign w:val="center"/>
          </w:tcPr>
          <w:p w14:paraId="5BD2AA27" w14:textId="6ABCD373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65.9 ± 54.9</w:t>
            </w:r>
          </w:p>
        </w:tc>
        <w:tc>
          <w:tcPr>
            <w:tcW w:w="1418" w:type="dxa"/>
            <w:vAlign w:val="center"/>
          </w:tcPr>
          <w:p w14:paraId="3BD67894" w14:textId="6908C754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0.6 ± 68.4</w:t>
            </w:r>
          </w:p>
        </w:tc>
        <w:tc>
          <w:tcPr>
            <w:tcW w:w="1417" w:type="dxa"/>
            <w:vAlign w:val="center"/>
          </w:tcPr>
          <w:p w14:paraId="2DDC9A83" w14:textId="10D3D894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24.8 ± 74.4</w:t>
            </w:r>
          </w:p>
        </w:tc>
        <w:tc>
          <w:tcPr>
            <w:tcW w:w="1418" w:type="dxa"/>
            <w:vAlign w:val="center"/>
          </w:tcPr>
          <w:p w14:paraId="032057C7" w14:textId="2A28714C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66.6 ± 51.6</w:t>
            </w:r>
          </w:p>
        </w:tc>
        <w:tc>
          <w:tcPr>
            <w:tcW w:w="1417" w:type="dxa"/>
            <w:vAlign w:val="center"/>
          </w:tcPr>
          <w:p w14:paraId="0AD42C03" w14:textId="6C8F27AE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7.4 ± 63.0</w:t>
            </w:r>
          </w:p>
        </w:tc>
        <w:tc>
          <w:tcPr>
            <w:tcW w:w="1418" w:type="dxa"/>
            <w:vAlign w:val="center"/>
          </w:tcPr>
          <w:p w14:paraId="08A923D8" w14:textId="4AF22B75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39.9 ± 64.5</w:t>
            </w:r>
          </w:p>
        </w:tc>
        <w:tc>
          <w:tcPr>
            <w:tcW w:w="1417" w:type="dxa"/>
            <w:vAlign w:val="center"/>
          </w:tcPr>
          <w:p w14:paraId="5BD0DB24" w14:textId="4779FB0C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14.0 ± 67.8</w:t>
            </w:r>
          </w:p>
        </w:tc>
        <w:tc>
          <w:tcPr>
            <w:tcW w:w="1418" w:type="dxa"/>
            <w:vAlign w:val="center"/>
          </w:tcPr>
          <w:p w14:paraId="7673E22C" w14:textId="2DA0E981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.7 ± 42.7</w:t>
            </w:r>
          </w:p>
        </w:tc>
        <w:tc>
          <w:tcPr>
            <w:tcW w:w="1417" w:type="dxa"/>
            <w:vAlign w:val="center"/>
          </w:tcPr>
          <w:p w14:paraId="56B8B316" w14:textId="112AD428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.6 ± 89.4</w:t>
            </w:r>
          </w:p>
        </w:tc>
      </w:tr>
      <w:tr w:rsidR="00911C4E" w:rsidRPr="00911C4E" w14:paraId="6C942EE7" w14:textId="77777777" w:rsidTr="00B62C09">
        <w:trPr>
          <w:jc w:val="center"/>
        </w:trPr>
        <w:tc>
          <w:tcPr>
            <w:tcW w:w="1844" w:type="dxa"/>
            <w:vAlign w:val="center"/>
          </w:tcPr>
          <w:p w14:paraId="2F3BC577" w14:textId="5BABACA7" w:rsidR="00911C4E" w:rsidRPr="00911C4E" w:rsidRDefault="00911C4E" w:rsidP="003C3FC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11C4E">
              <w:rPr>
                <w:b/>
                <w:bCs/>
                <w:color w:val="000000" w:themeColor="text1"/>
                <w:sz w:val="22"/>
                <w:szCs w:val="22"/>
              </w:rPr>
              <w:t>Less Deprived</w:t>
            </w:r>
          </w:p>
        </w:tc>
        <w:tc>
          <w:tcPr>
            <w:tcW w:w="1417" w:type="dxa"/>
            <w:vAlign w:val="center"/>
          </w:tcPr>
          <w:p w14:paraId="2313377E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3344A305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6B2EC886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CCFACBB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462287AE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35BC00E4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087B0D23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3B3B72D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508733C8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911C4E" w:rsidRPr="00911C4E" w14:paraId="14897C6D" w14:textId="77777777" w:rsidTr="00B62C09">
        <w:trPr>
          <w:jc w:val="center"/>
        </w:trPr>
        <w:tc>
          <w:tcPr>
            <w:tcW w:w="1844" w:type="dxa"/>
            <w:vAlign w:val="center"/>
          </w:tcPr>
          <w:p w14:paraId="17EBF405" w14:textId="46CF6029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vAlign w:val="center"/>
          </w:tcPr>
          <w:p w14:paraId="51FD1B7D" w14:textId="1CA8D2BF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418" w:type="dxa"/>
            <w:vAlign w:val="center"/>
          </w:tcPr>
          <w:p w14:paraId="761462AC" w14:textId="13A9B8AA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17" w:type="dxa"/>
            <w:vAlign w:val="center"/>
          </w:tcPr>
          <w:p w14:paraId="071A5FA4" w14:textId="711E0BF9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  <w:vAlign w:val="center"/>
          </w:tcPr>
          <w:p w14:paraId="19D3D37F" w14:textId="28BE54D5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417" w:type="dxa"/>
            <w:vAlign w:val="center"/>
          </w:tcPr>
          <w:p w14:paraId="6E657C76" w14:textId="28C92F25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418" w:type="dxa"/>
            <w:vAlign w:val="center"/>
          </w:tcPr>
          <w:p w14:paraId="4664A617" w14:textId="49226805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417" w:type="dxa"/>
            <w:vAlign w:val="center"/>
          </w:tcPr>
          <w:p w14:paraId="1E449780" w14:textId="47FD6FE4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418" w:type="dxa"/>
            <w:vAlign w:val="center"/>
          </w:tcPr>
          <w:p w14:paraId="4874C67E" w14:textId="60BA6321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417" w:type="dxa"/>
            <w:vAlign w:val="center"/>
          </w:tcPr>
          <w:p w14:paraId="42EFA411" w14:textId="6979D901" w:rsidR="00911C4E" w:rsidRPr="00911C4E" w:rsidRDefault="00911C4E" w:rsidP="003C3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3</w:t>
            </w:r>
          </w:p>
        </w:tc>
      </w:tr>
      <w:tr w:rsidR="00911C4E" w:rsidRPr="00911C4E" w14:paraId="45A11706" w14:textId="77777777" w:rsidTr="00B62C09">
        <w:trPr>
          <w:jc w:val="center"/>
        </w:trPr>
        <w:tc>
          <w:tcPr>
            <w:tcW w:w="1844" w:type="dxa"/>
            <w:vAlign w:val="center"/>
          </w:tcPr>
          <w:p w14:paraId="74618113" w14:textId="617FE267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MVPA</w:t>
            </w:r>
          </w:p>
        </w:tc>
        <w:tc>
          <w:tcPr>
            <w:tcW w:w="1417" w:type="dxa"/>
            <w:vAlign w:val="center"/>
          </w:tcPr>
          <w:p w14:paraId="5BA1AE16" w14:textId="021D76BE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1.6 ± 9.0</w:t>
            </w:r>
          </w:p>
        </w:tc>
        <w:tc>
          <w:tcPr>
            <w:tcW w:w="1418" w:type="dxa"/>
            <w:vAlign w:val="center"/>
          </w:tcPr>
          <w:p w14:paraId="64A06951" w14:textId="3F610B06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12.0 ± 14.2</w:t>
            </w:r>
          </w:p>
        </w:tc>
        <w:tc>
          <w:tcPr>
            <w:tcW w:w="1417" w:type="dxa"/>
            <w:vAlign w:val="center"/>
          </w:tcPr>
          <w:p w14:paraId="78F534C5" w14:textId="08F0C146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11.4 ± 5.3</w:t>
            </w:r>
          </w:p>
        </w:tc>
        <w:tc>
          <w:tcPr>
            <w:tcW w:w="1418" w:type="dxa"/>
            <w:vAlign w:val="center"/>
          </w:tcPr>
          <w:p w14:paraId="71F65C6E" w14:textId="1733479D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6.2 ± 23.5</w:t>
            </w:r>
          </w:p>
        </w:tc>
        <w:tc>
          <w:tcPr>
            <w:tcW w:w="1417" w:type="dxa"/>
            <w:vAlign w:val="center"/>
          </w:tcPr>
          <w:p w14:paraId="1344D356" w14:textId="254F19D2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5.9 ± 13.4</w:t>
            </w:r>
          </w:p>
        </w:tc>
        <w:tc>
          <w:tcPr>
            <w:tcW w:w="1418" w:type="dxa"/>
            <w:vAlign w:val="center"/>
          </w:tcPr>
          <w:p w14:paraId="526C48F5" w14:textId="669E4136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1.9 ± 14.3</w:t>
            </w:r>
          </w:p>
        </w:tc>
        <w:tc>
          <w:tcPr>
            <w:tcW w:w="1417" w:type="dxa"/>
            <w:vAlign w:val="center"/>
          </w:tcPr>
          <w:p w14:paraId="1F37BA1E" w14:textId="6038B019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0.5 ± 17.3</w:t>
            </w:r>
          </w:p>
        </w:tc>
        <w:tc>
          <w:tcPr>
            <w:tcW w:w="1418" w:type="dxa"/>
            <w:vAlign w:val="center"/>
          </w:tcPr>
          <w:p w14:paraId="37EBE5F1" w14:textId="79C8961B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5.5 ± 9.8</w:t>
            </w:r>
          </w:p>
        </w:tc>
        <w:tc>
          <w:tcPr>
            <w:tcW w:w="1417" w:type="dxa"/>
            <w:vAlign w:val="center"/>
          </w:tcPr>
          <w:p w14:paraId="6FE12E9B" w14:textId="1F3380A6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5.5 ± 9.8</w:t>
            </w:r>
          </w:p>
        </w:tc>
      </w:tr>
      <w:tr w:rsidR="00911C4E" w:rsidRPr="00911C4E" w14:paraId="06A5139B" w14:textId="77777777" w:rsidTr="00B62C09">
        <w:trPr>
          <w:jc w:val="center"/>
        </w:trPr>
        <w:tc>
          <w:tcPr>
            <w:tcW w:w="1844" w:type="dxa"/>
            <w:vAlign w:val="center"/>
          </w:tcPr>
          <w:p w14:paraId="2169577D" w14:textId="1CC37D93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SED</w:t>
            </w:r>
          </w:p>
        </w:tc>
        <w:tc>
          <w:tcPr>
            <w:tcW w:w="1417" w:type="dxa"/>
            <w:vAlign w:val="center"/>
          </w:tcPr>
          <w:p w14:paraId="614E29F4" w14:textId="12B53D6F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33.7 ± 49.6</w:t>
            </w:r>
          </w:p>
        </w:tc>
        <w:tc>
          <w:tcPr>
            <w:tcW w:w="1418" w:type="dxa"/>
            <w:vAlign w:val="center"/>
          </w:tcPr>
          <w:p w14:paraId="0EAC63CA" w14:textId="4E02744F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36.6 ± 51.2</w:t>
            </w:r>
          </w:p>
        </w:tc>
        <w:tc>
          <w:tcPr>
            <w:tcW w:w="1417" w:type="dxa"/>
            <w:vAlign w:val="center"/>
          </w:tcPr>
          <w:p w14:paraId="067CF050" w14:textId="4F34E240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9.4 ± 64.4</w:t>
            </w:r>
          </w:p>
        </w:tc>
        <w:tc>
          <w:tcPr>
            <w:tcW w:w="1418" w:type="dxa"/>
            <w:vAlign w:val="center"/>
          </w:tcPr>
          <w:p w14:paraId="021BDBD2" w14:textId="3AD88C23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77.2 ± 41.8</w:t>
            </w:r>
          </w:p>
        </w:tc>
        <w:tc>
          <w:tcPr>
            <w:tcW w:w="1417" w:type="dxa"/>
            <w:vAlign w:val="center"/>
          </w:tcPr>
          <w:p w14:paraId="01CCC7F5" w14:textId="20850138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.8 ± 61.4</w:t>
            </w:r>
          </w:p>
        </w:tc>
        <w:tc>
          <w:tcPr>
            <w:tcW w:w="1418" w:type="dxa"/>
            <w:vAlign w:val="center"/>
          </w:tcPr>
          <w:p w14:paraId="281FAC1E" w14:textId="298C8767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3.9 ± 46.8</w:t>
            </w:r>
          </w:p>
        </w:tc>
        <w:tc>
          <w:tcPr>
            <w:tcW w:w="1417" w:type="dxa"/>
            <w:vAlign w:val="center"/>
          </w:tcPr>
          <w:p w14:paraId="621AC885" w14:textId="0F334DE4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17.5 ± 74.8</w:t>
            </w:r>
          </w:p>
        </w:tc>
        <w:tc>
          <w:tcPr>
            <w:tcW w:w="1418" w:type="dxa"/>
            <w:vAlign w:val="center"/>
          </w:tcPr>
          <w:p w14:paraId="388B6F68" w14:textId="3E3FE4A4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8.1 ± 63.2</w:t>
            </w:r>
          </w:p>
        </w:tc>
        <w:tc>
          <w:tcPr>
            <w:tcW w:w="1417" w:type="dxa"/>
            <w:vAlign w:val="center"/>
          </w:tcPr>
          <w:p w14:paraId="583DC17F" w14:textId="343345FD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3.5 ± 78.4</w:t>
            </w:r>
          </w:p>
        </w:tc>
      </w:tr>
      <w:tr w:rsidR="00911C4E" w:rsidRPr="00911C4E" w14:paraId="4C8CF7AB" w14:textId="77777777" w:rsidTr="00B62C09">
        <w:trPr>
          <w:jc w:val="center"/>
        </w:trPr>
        <w:tc>
          <w:tcPr>
            <w:tcW w:w="1844" w:type="dxa"/>
            <w:vAlign w:val="center"/>
          </w:tcPr>
          <w:p w14:paraId="11ABBEBA" w14:textId="4D3B81F1" w:rsidR="00911C4E" w:rsidRPr="00911C4E" w:rsidRDefault="00911C4E" w:rsidP="00BB089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11C4E">
              <w:rPr>
                <w:b/>
                <w:bCs/>
                <w:color w:val="000000" w:themeColor="text1"/>
                <w:sz w:val="22"/>
                <w:szCs w:val="22"/>
              </w:rPr>
              <w:t>More Deprived</w:t>
            </w:r>
          </w:p>
        </w:tc>
        <w:tc>
          <w:tcPr>
            <w:tcW w:w="1417" w:type="dxa"/>
            <w:vAlign w:val="center"/>
          </w:tcPr>
          <w:p w14:paraId="04C0A7E3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6DF5596C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787479A5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276BA10F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670E8880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33977E5A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55D71318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370455BD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3C59FB38" w14:textId="77777777" w:rsidR="00911C4E" w:rsidRPr="00911C4E" w:rsidRDefault="00911C4E" w:rsidP="00206DA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911C4E" w:rsidRPr="00911C4E" w14:paraId="663CFE37" w14:textId="77777777" w:rsidTr="00B62C09">
        <w:trPr>
          <w:jc w:val="center"/>
        </w:trPr>
        <w:tc>
          <w:tcPr>
            <w:tcW w:w="1844" w:type="dxa"/>
            <w:vAlign w:val="center"/>
          </w:tcPr>
          <w:p w14:paraId="0BD273C1" w14:textId="3C09B23F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vAlign w:val="center"/>
          </w:tcPr>
          <w:p w14:paraId="23AF73B4" w14:textId="5B07E2F7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418" w:type="dxa"/>
            <w:vAlign w:val="center"/>
          </w:tcPr>
          <w:p w14:paraId="1CF689E6" w14:textId="589B13E4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417" w:type="dxa"/>
            <w:vAlign w:val="center"/>
          </w:tcPr>
          <w:p w14:paraId="3914F74D" w14:textId="5056FCD3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418" w:type="dxa"/>
            <w:vAlign w:val="center"/>
          </w:tcPr>
          <w:p w14:paraId="74600808" w14:textId="342E132E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7" w:type="dxa"/>
            <w:vAlign w:val="center"/>
          </w:tcPr>
          <w:p w14:paraId="23210A8D" w14:textId="66A28E18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18" w:type="dxa"/>
            <w:vAlign w:val="center"/>
          </w:tcPr>
          <w:p w14:paraId="459E8F93" w14:textId="05322C61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7" w:type="dxa"/>
            <w:vAlign w:val="center"/>
          </w:tcPr>
          <w:p w14:paraId="6EF6D7C3" w14:textId="70DD29CD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418" w:type="dxa"/>
            <w:vAlign w:val="center"/>
          </w:tcPr>
          <w:p w14:paraId="0EC03A1F" w14:textId="6F998FE3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417" w:type="dxa"/>
            <w:vAlign w:val="center"/>
          </w:tcPr>
          <w:p w14:paraId="7F82687C" w14:textId="7131DF63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9</w:t>
            </w:r>
          </w:p>
        </w:tc>
      </w:tr>
      <w:tr w:rsidR="00911C4E" w:rsidRPr="00911C4E" w14:paraId="667F030A" w14:textId="77777777" w:rsidTr="00B62C09">
        <w:trPr>
          <w:jc w:val="center"/>
        </w:trPr>
        <w:tc>
          <w:tcPr>
            <w:tcW w:w="1844" w:type="dxa"/>
            <w:vAlign w:val="center"/>
          </w:tcPr>
          <w:p w14:paraId="750E0B35" w14:textId="2FB7AE0B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MVPA</w:t>
            </w:r>
          </w:p>
        </w:tc>
        <w:tc>
          <w:tcPr>
            <w:tcW w:w="1417" w:type="dxa"/>
            <w:vAlign w:val="center"/>
          </w:tcPr>
          <w:p w14:paraId="36D0E6DE" w14:textId="349CA919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3.4 ± 18.0</w:t>
            </w:r>
          </w:p>
        </w:tc>
        <w:tc>
          <w:tcPr>
            <w:tcW w:w="1418" w:type="dxa"/>
            <w:vAlign w:val="center"/>
          </w:tcPr>
          <w:p w14:paraId="07359ACF" w14:textId="790FFA65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4.5 ± 11.9</w:t>
            </w:r>
          </w:p>
        </w:tc>
        <w:tc>
          <w:tcPr>
            <w:tcW w:w="1417" w:type="dxa"/>
            <w:vAlign w:val="center"/>
          </w:tcPr>
          <w:p w14:paraId="2E80A79B" w14:textId="7505FE7B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15.7 ± 19.4</w:t>
            </w:r>
          </w:p>
        </w:tc>
        <w:tc>
          <w:tcPr>
            <w:tcW w:w="1418" w:type="dxa"/>
            <w:vAlign w:val="center"/>
          </w:tcPr>
          <w:p w14:paraId="18AAA5D3" w14:textId="0200B663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71.5 ± 16.6</w:t>
            </w:r>
          </w:p>
        </w:tc>
        <w:tc>
          <w:tcPr>
            <w:tcW w:w="1417" w:type="dxa"/>
            <w:vAlign w:val="center"/>
          </w:tcPr>
          <w:p w14:paraId="65A85230" w14:textId="7061B79F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12.5 ± 18.0</w:t>
            </w:r>
          </w:p>
        </w:tc>
        <w:tc>
          <w:tcPr>
            <w:tcW w:w="1418" w:type="dxa"/>
            <w:vAlign w:val="center"/>
          </w:tcPr>
          <w:p w14:paraId="0565E0AB" w14:textId="6FCE4FCA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24.4 ± 12.2</w:t>
            </w:r>
          </w:p>
        </w:tc>
        <w:tc>
          <w:tcPr>
            <w:tcW w:w="1417" w:type="dxa"/>
            <w:vAlign w:val="center"/>
          </w:tcPr>
          <w:p w14:paraId="3068C2CF" w14:textId="58D7E10E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8.8 ± 23.8</w:t>
            </w:r>
          </w:p>
        </w:tc>
        <w:tc>
          <w:tcPr>
            <w:tcW w:w="1418" w:type="dxa"/>
            <w:vAlign w:val="center"/>
          </w:tcPr>
          <w:p w14:paraId="3E064C00" w14:textId="6CE1CCD8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3.4 ± 11.5</w:t>
            </w:r>
          </w:p>
        </w:tc>
        <w:tc>
          <w:tcPr>
            <w:tcW w:w="1417" w:type="dxa"/>
            <w:vAlign w:val="center"/>
          </w:tcPr>
          <w:p w14:paraId="129E7CCF" w14:textId="2D7C76DA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8.9 ± 18.0</w:t>
            </w:r>
          </w:p>
        </w:tc>
      </w:tr>
      <w:tr w:rsidR="00911C4E" w:rsidRPr="00911C4E" w14:paraId="508C8A1C" w14:textId="77777777" w:rsidTr="00B62C09">
        <w:trPr>
          <w:jc w:val="center"/>
        </w:trPr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63FC5276" w14:textId="6CE1DE6F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1F45F4B" w14:textId="301F42E8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65.6 ± 63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6F8A5B2" w14:textId="3A569E6A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36.9 ± 52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BF99B9E" w14:textId="28082412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40.6 ± 54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1D3E346" w14:textId="5B5C9F07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48.6 ± 84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8C2DD54" w14:textId="0B4DBD3E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30.9 ± 129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6B1C4BF" w14:textId="4061A401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7.0 ± 83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CD59613" w14:textId="7CDD81D7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33.5 ± 66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8EB23B4" w14:textId="58CB203F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2.1 ± 45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FC59133" w14:textId="03A0F692" w:rsidR="00911C4E" w:rsidRPr="00911C4E" w:rsidRDefault="00911C4E" w:rsidP="00BB08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0.8 ± 40.2</w:t>
            </w:r>
          </w:p>
        </w:tc>
      </w:tr>
      <w:tr w:rsidR="00BD1D06" w:rsidRPr="00911C4E" w14:paraId="7E58C547" w14:textId="77777777" w:rsidTr="00B62C09">
        <w:trPr>
          <w:jc w:val="center"/>
        </w:trPr>
        <w:tc>
          <w:tcPr>
            <w:tcW w:w="14601" w:type="dxa"/>
            <w:gridSpan w:val="10"/>
            <w:tcBorders>
              <w:top w:val="single" w:sz="4" w:space="0" w:color="auto"/>
            </w:tcBorders>
            <w:vAlign w:val="center"/>
          </w:tcPr>
          <w:p w14:paraId="0FB3C351" w14:textId="637FB9A5" w:rsidR="00BD1D06" w:rsidRPr="00911C4E" w:rsidRDefault="00BD1D06" w:rsidP="00BD1D06">
            <w:pPr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b/>
                <w:bCs/>
                <w:color w:val="000000" w:themeColor="text1"/>
                <w:sz w:val="22"/>
                <w:szCs w:val="22"/>
              </w:rPr>
              <w:t xml:space="preserve">Note. </w:t>
            </w:r>
            <w:r w:rsidRPr="00911C4E">
              <w:rPr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911C4E">
              <w:rPr>
                <w:color w:val="000000" w:themeColor="text1"/>
                <w:sz w:val="22"/>
                <w:szCs w:val="22"/>
              </w:rPr>
              <w:t xml:space="preserve">Adjusted for baseline </w:t>
            </w: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moderate-to-vigorous physical activity</w:t>
            </w:r>
            <w:r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 xml:space="preserve"> or sedentary time</w:t>
            </w:r>
            <w:r w:rsidRPr="00911C4E">
              <w:rPr>
                <w:color w:val="000000" w:themeColor="text1"/>
                <w:sz w:val="22"/>
                <w:szCs w:val="22"/>
              </w:rPr>
              <w:t xml:space="preserve">, wear time, sex, age. </w:t>
            </w:r>
            <w:r w:rsidRPr="00911C4E">
              <w:rPr>
                <w:b/>
                <w:bCs/>
                <w:color w:val="000000" w:themeColor="text1"/>
                <w:sz w:val="22"/>
                <w:szCs w:val="22"/>
              </w:rPr>
              <w:t>Abbreviations:</w:t>
            </w:r>
            <w:r w:rsidRPr="00911C4E">
              <w:rPr>
                <w:color w:val="000000" w:themeColor="text1"/>
                <w:sz w:val="22"/>
                <w:szCs w:val="22"/>
              </w:rPr>
              <w:t xml:space="preserve"> MVPA = </w:t>
            </w: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moderate-to-vigorous physical activity</w:t>
            </w:r>
            <w:r w:rsidRPr="00911C4E">
              <w:rPr>
                <w:color w:val="000000" w:themeColor="text1"/>
                <w:sz w:val="22"/>
                <w:szCs w:val="22"/>
              </w:rPr>
              <w:t xml:space="preserve">; SED = </w:t>
            </w: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sedentary time</w:t>
            </w:r>
            <w:r w:rsidRPr="00911C4E">
              <w:rPr>
                <w:color w:val="000000" w:themeColor="text1"/>
                <w:sz w:val="22"/>
                <w:szCs w:val="22"/>
              </w:rPr>
              <w:t>; T2 = Time 2 assessments 8-weeks post-baseline; T3 = Time 3 assessments 52-weeks post-baseline.</w:t>
            </w:r>
          </w:p>
        </w:tc>
      </w:tr>
    </w:tbl>
    <w:p w14:paraId="1747B9DC" w14:textId="77777777" w:rsidR="004465AC" w:rsidRPr="00911C4E" w:rsidRDefault="004465AC" w:rsidP="009A1860">
      <w:pPr>
        <w:jc w:val="right"/>
        <w:rPr>
          <w:color w:val="000000" w:themeColor="text1"/>
          <w:sz w:val="22"/>
          <w:szCs w:val="22"/>
        </w:rPr>
      </w:pPr>
    </w:p>
    <w:sectPr w:rsidR="004465AC" w:rsidRPr="00911C4E" w:rsidSect="006A6198">
      <w:pgSz w:w="16840" w:h="11900" w:orient="landscape"/>
      <w:pgMar w:top="72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CB7D62"/>
    <w:multiLevelType w:val="hybridMultilevel"/>
    <w:tmpl w:val="DBFAB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997"/>
    <w:rsid w:val="000029AC"/>
    <w:rsid w:val="00012C5B"/>
    <w:rsid w:val="00013018"/>
    <w:rsid w:val="00015BA5"/>
    <w:rsid w:val="00024494"/>
    <w:rsid w:val="00033A94"/>
    <w:rsid w:val="00037CAE"/>
    <w:rsid w:val="0004465E"/>
    <w:rsid w:val="000515D2"/>
    <w:rsid w:val="00053407"/>
    <w:rsid w:val="00053A05"/>
    <w:rsid w:val="000630C9"/>
    <w:rsid w:val="00065493"/>
    <w:rsid w:val="00066B8D"/>
    <w:rsid w:val="00074C7F"/>
    <w:rsid w:val="00076314"/>
    <w:rsid w:val="000810D9"/>
    <w:rsid w:val="00087B53"/>
    <w:rsid w:val="000910CD"/>
    <w:rsid w:val="000945A7"/>
    <w:rsid w:val="000B04C4"/>
    <w:rsid w:val="000C7ED1"/>
    <w:rsid w:val="000D24AA"/>
    <w:rsid w:val="000E2336"/>
    <w:rsid w:val="000E7AE8"/>
    <w:rsid w:val="0011465B"/>
    <w:rsid w:val="0012090F"/>
    <w:rsid w:val="00130756"/>
    <w:rsid w:val="001325CD"/>
    <w:rsid w:val="00153EB1"/>
    <w:rsid w:val="0015721B"/>
    <w:rsid w:val="00163921"/>
    <w:rsid w:val="001870F8"/>
    <w:rsid w:val="0019256F"/>
    <w:rsid w:val="001A2BC5"/>
    <w:rsid w:val="001A74BA"/>
    <w:rsid w:val="001B3F92"/>
    <w:rsid w:val="001D5DD8"/>
    <w:rsid w:val="001D5E91"/>
    <w:rsid w:val="001D6C59"/>
    <w:rsid w:val="001E25C0"/>
    <w:rsid w:val="001E51A6"/>
    <w:rsid w:val="001F68C8"/>
    <w:rsid w:val="00205E86"/>
    <w:rsid w:val="00206DA5"/>
    <w:rsid w:val="00206DB3"/>
    <w:rsid w:val="00216094"/>
    <w:rsid w:val="0022539A"/>
    <w:rsid w:val="002344C0"/>
    <w:rsid w:val="002729D7"/>
    <w:rsid w:val="00273B78"/>
    <w:rsid w:val="00290109"/>
    <w:rsid w:val="002908C8"/>
    <w:rsid w:val="00293819"/>
    <w:rsid w:val="002941BC"/>
    <w:rsid w:val="00295C4C"/>
    <w:rsid w:val="00295DB1"/>
    <w:rsid w:val="002A38D3"/>
    <w:rsid w:val="002A4431"/>
    <w:rsid w:val="002A4D1A"/>
    <w:rsid w:val="002F59C7"/>
    <w:rsid w:val="00301A95"/>
    <w:rsid w:val="00311286"/>
    <w:rsid w:val="003262A5"/>
    <w:rsid w:val="00326DED"/>
    <w:rsid w:val="0033059A"/>
    <w:rsid w:val="00343F24"/>
    <w:rsid w:val="00351E92"/>
    <w:rsid w:val="0035460D"/>
    <w:rsid w:val="00356C77"/>
    <w:rsid w:val="00363FC7"/>
    <w:rsid w:val="0037638F"/>
    <w:rsid w:val="003847A8"/>
    <w:rsid w:val="00385B4E"/>
    <w:rsid w:val="00390497"/>
    <w:rsid w:val="003A17BF"/>
    <w:rsid w:val="003A2577"/>
    <w:rsid w:val="003C3FCB"/>
    <w:rsid w:val="003C6D99"/>
    <w:rsid w:val="003D4613"/>
    <w:rsid w:val="003E09DC"/>
    <w:rsid w:val="00405A93"/>
    <w:rsid w:val="00411052"/>
    <w:rsid w:val="00426911"/>
    <w:rsid w:val="00426EBC"/>
    <w:rsid w:val="00430904"/>
    <w:rsid w:val="00431E79"/>
    <w:rsid w:val="0043310B"/>
    <w:rsid w:val="00442402"/>
    <w:rsid w:val="004459BE"/>
    <w:rsid w:val="004465AC"/>
    <w:rsid w:val="00446D7E"/>
    <w:rsid w:val="004471E9"/>
    <w:rsid w:val="004476B5"/>
    <w:rsid w:val="00465E22"/>
    <w:rsid w:val="0046755F"/>
    <w:rsid w:val="00470A25"/>
    <w:rsid w:val="00470FE6"/>
    <w:rsid w:val="004722E1"/>
    <w:rsid w:val="0049348F"/>
    <w:rsid w:val="0049392A"/>
    <w:rsid w:val="004A2514"/>
    <w:rsid w:val="004B2B20"/>
    <w:rsid w:val="004C4B71"/>
    <w:rsid w:val="004D1799"/>
    <w:rsid w:val="004D66BD"/>
    <w:rsid w:val="004E4074"/>
    <w:rsid w:val="004E5039"/>
    <w:rsid w:val="004F0951"/>
    <w:rsid w:val="004F21B0"/>
    <w:rsid w:val="0050124E"/>
    <w:rsid w:val="00506702"/>
    <w:rsid w:val="00510B4F"/>
    <w:rsid w:val="00520E78"/>
    <w:rsid w:val="005440FF"/>
    <w:rsid w:val="005514A4"/>
    <w:rsid w:val="005566C0"/>
    <w:rsid w:val="00556738"/>
    <w:rsid w:val="00563984"/>
    <w:rsid w:val="00564559"/>
    <w:rsid w:val="0057547D"/>
    <w:rsid w:val="00575A27"/>
    <w:rsid w:val="00595D21"/>
    <w:rsid w:val="005E0C01"/>
    <w:rsid w:val="005E23B8"/>
    <w:rsid w:val="006102F7"/>
    <w:rsid w:val="00620FDF"/>
    <w:rsid w:val="006227BE"/>
    <w:rsid w:val="00624022"/>
    <w:rsid w:val="00627FFC"/>
    <w:rsid w:val="00630C20"/>
    <w:rsid w:val="00644271"/>
    <w:rsid w:val="00651ADF"/>
    <w:rsid w:val="00653ADB"/>
    <w:rsid w:val="006550D7"/>
    <w:rsid w:val="006562ED"/>
    <w:rsid w:val="00664517"/>
    <w:rsid w:val="00664867"/>
    <w:rsid w:val="006712B4"/>
    <w:rsid w:val="00682F14"/>
    <w:rsid w:val="0068650C"/>
    <w:rsid w:val="00694506"/>
    <w:rsid w:val="006A6198"/>
    <w:rsid w:val="006A76A2"/>
    <w:rsid w:val="006A76FF"/>
    <w:rsid w:val="006A7836"/>
    <w:rsid w:val="006B0194"/>
    <w:rsid w:val="006B6EA3"/>
    <w:rsid w:val="006D1C2B"/>
    <w:rsid w:val="006D284A"/>
    <w:rsid w:val="006D3190"/>
    <w:rsid w:val="006E2C69"/>
    <w:rsid w:val="006E3F3B"/>
    <w:rsid w:val="006F39D8"/>
    <w:rsid w:val="006F4395"/>
    <w:rsid w:val="00720751"/>
    <w:rsid w:val="007671F3"/>
    <w:rsid w:val="00770870"/>
    <w:rsid w:val="0077263B"/>
    <w:rsid w:val="00772A5F"/>
    <w:rsid w:val="0079216D"/>
    <w:rsid w:val="00793398"/>
    <w:rsid w:val="00793644"/>
    <w:rsid w:val="007952FA"/>
    <w:rsid w:val="007A2DE4"/>
    <w:rsid w:val="007A3723"/>
    <w:rsid w:val="007C2698"/>
    <w:rsid w:val="007C76C6"/>
    <w:rsid w:val="007E04BF"/>
    <w:rsid w:val="007F1696"/>
    <w:rsid w:val="007F4763"/>
    <w:rsid w:val="0080556F"/>
    <w:rsid w:val="00807F67"/>
    <w:rsid w:val="0081138B"/>
    <w:rsid w:val="0082668B"/>
    <w:rsid w:val="00827220"/>
    <w:rsid w:val="00832692"/>
    <w:rsid w:val="0083531F"/>
    <w:rsid w:val="00835A63"/>
    <w:rsid w:val="00847A0F"/>
    <w:rsid w:val="00853597"/>
    <w:rsid w:val="00854D22"/>
    <w:rsid w:val="00861253"/>
    <w:rsid w:val="00863093"/>
    <w:rsid w:val="0086318F"/>
    <w:rsid w:val="00867F54"/>
    <w:rsid w:val="008928E1"/>
    <w:rsid w:val="008A53CA"/>
    <w:rsid w:val="008A7A4C"/>
    <w:rsid w:val="008B1178"/>
    <w:rsid w:val="008C14D1"/>
    <w:rsid w:val="008C2BE0"/>
    <w:rsid w:val="008D1008"/>
    <w:rsid w:val="008D4345"/>
    <w:rsid w:val="008F2B3D"/>
    <w:rsid w:val="008F47D4"/>
    <w:rsid w:val="008F5045"/>
    <w:rsid w:val="00900BB5"/>
    <w:rsid w:val="0090411A"/>
    <w:rsid w:val="00905293"/>
    <w:rsid w:val="00906BAE"/>
    <w:rsid w:val="00911C4E"/>
    <w:rsid w:val="00915FAD"/>
    <w:rsid w:val="0092395D"/>
    <w:rsid w:val="009261AC"/>
    <w:rsid w:val="00941205"/>
    <w:rsid w:val="00941262"/>
    <w:rsid w:val="00945F01"/>
    <w:rsid w:val="00952875"/>
    <w:rsid w:val="0095409F"/>
    <w:rsid w:val="0096528C"/>
    <w:rsid w:val="00967B30"/>
    <w:rsid w:val="009711D9"/>
    <w:rsid w:val="0097263A"/>
    <w:rsid w:val="0097268B"/>
    <w:rsid w:val="009732CE"/>
    <w:rsid w:val="00976902"/>
    <w:rsid w:val="00981456"/>
    <w:rsid w:val="00983537"/>
    <w:rsid w:val="00997DD7"/>
    <w:rsid w:val="009A1860"/>
    <w:rsid w:val="009A67A9"/>
    <w:rsid w:val="009B4C7B"/>
    <w:rsid w:val="009D59F6"/>
    <w:rsid w:val="00A223EE"/>
    <w:rsid w:val="00A41227"/>
    <w:rsid w:val="00A449DA"/>
    <w:rsid w:val="00A47BBD"/>
    <w:rsid w:val="00A66F9D"/>
    <w:rsid w:val="00A735FD"/>
    <w:rsid w:val="00A760E2"/>
    <w:rsid w:val="00A944B1"/>
    <w:rsid w:val="00AB5B52"/>
    <w:rsid w:val="00AB7F70"/>
    <w:rsid w:val="00AC184B"/>
    <w:rsid w:val="00AC29D0"/>
    <w:rsid w:val="00AC3F18"/>
    <w:rsid w:val="00AC4D20"/>
    <w:rsid w:val="00AD06F3"/>
    <w:rsid w:val="00AE3DB5"/>
    <w:rsid w:val="00AF716E"/>
    <w:rsid w:val="00B12F61"/>
    <w:rsid w:val="00B152F5"/>
    <w:rsid w:val="00B27706"/>
    <w:rsid w:val="00B325A3"/>
    <w:rsid w:val="00B353DF"/>
    <w:rsid w:val="00B62C09"/>
    <w:rsid w:val="00B64C89"/>
    <w:rsid w:val="00B73A72"/>
    <w:rsid w:val="00B77A5E"/>
    <w:rsid w:val="00B81A2E"/>
    <w:rsid w:val="00BA023F"/>
    <w:rsid w:val="00BA3488"/>
    <w:rsid w:val="00BA50CC"/>
    <w:rsid w:val="00BA6FFD"/>
    <w:rsid w:val="00BB0898"/>
    <w:rsid w:val="00BB0AAF"/>
    <w:rsid w:val="00BB1C53"/>
    <w:rsid w:val="00BB3381"/>
    <w:rsid w:val="00BB465B"/>
    <w:rsid w:val="00BB52E2"/>
    <w:rsid w:val="00BB6D09"/>
    <w:rsid w:val="00BC4D77"/>
    <w:rsid w:val="00BD1D06"/>
    <w:rsid w:val="00BD5AD5"/>
    <w:rsid w:val="00C01D63"/>
    <w:rsid w:val="00C2723F"/>
    <w:rsid w:val="00C36CCE"/>
    <w:rsid w:val="00C37181"/>
    <w:rsid w:val="00C55517"/>
    <w:rsid w:val="00C55613"/>
    <w:rsid w:val="00C6479B"/>
    <w:rsid w:val="00C66C23"/>
    <w:rsid w:val="00C80B48"/>
    <w:rsid w:val="00C9191C"/>
    <w:rsid w:val="00C947BF"/>
    <w:rsid w:val="00C94A4C"/>
    <w:rsid w:val="00C978C5"/>
    <w:rsid w:val="00CB3942"/>
    <w:rsid w:val="00CB4CBD"/>
    <w:rsid w:val="00CB5002"/>
    <w:rsid w:val="00CB72FE"/>
    <w:rsid w:val="00CC670E"/>
    <w:rsid w:val="00CD186E"/>
    <w:rsid w:val="00CE4CC0"/>
    <w:rsid w:val="00CF58BA"/>
    <w:rsid w:val="00D02AF1"/>
    <w:rsid w:val="00D137EF"/>
    <w:rsid w:val="00D14B58"/>
    <w:rsid w:val="00D26D87"/>
    <w:rsid w:val="00D35619"/>
    <w:rsid w:val="00D36A9F"/>
    <w:rsid w:val="00D46D1B"/>
    <w:rsid w:val="00D50393"/>
    <w:rsid w:val="00D5151F"/>
    <w:rsid w:val="00D548D4"/>
    <w:rsid w:val="00D63853"/>
    <w:rsid w:val="00D70B86"/>
    <w:rsid w:val="00D7184D"/>
    <w:rsid w:val="00D823CC"/>
    <w:rsid w:val="00D8633D"/>
    <w:rsid w:val="00D8793F"/>
    <w:rsid w:val="00D9119A"/>
    <w:rsid w:val="00D929E9"/>
    <w:rsid w:val="00DB20FF"/>
    <w:rsid w:val="00DB30F9"/>
    <w:rsid w:val="00DB5D7C"/>
    <w:rsid w:val="00DC5980"/>
    <w:rsid w:val="00DD6289"/>
    <w:rsid w:val="00DE226D"/>
    <w:rsid w:val="00DE65ED"/>
    <w:rsid w:val="00E00464"/>
    <w:rsid w:val="00E04A45"/>
    <w:rsid w:val="00E0621A"/>
    <w:rsid w:val="00E06804"/>
    <w:rsid w:val="00E07329"/>
    <w:rsid w:val="00E07962"/>
    <w:rsid w:val="00E1391A"/>
    <w:rsid w:val="00E14658"/>
    <w:rsid w:val="00E3399B"/>
    <w:rsid w:val="00E433F8"/>
    <w:rsid w:val="00E448F3"/>
    <w:rsid w:val="00E47E1D"/>
    <w:rsid w:val="00E62997"/>
    <w:rsid w:val="00E63BC0"/>
    <w:rsid w:val="00E6562A"/>
    <w:rsid w:val="00E70D6D"/>
    <w:rsid w:val="00E7748D"/>
    <w:rsid w:val="00E77666"/>
    <w:rsid w:val="00E85BC2"/>
    <w:rsid w:val="00E90D5B"/>
    <w:rsid w:val="00EA67B5"/>
    <w:rsid w:val="00EB7F40"/>
    <w:rsid w:val="00ED2FDA"/>
    <w:rsid w:val="00ED304A"/>
    <w:rsid w:val="00ED62E9"/>
    <w:rsid w:val="00EE21C3"/>
    <w:rsid w:val="00EE41F3"/>
    <w:rsid w:val="00EE5494"/>
    <w:rsid w:val="00F008E8"/>
    <w:rsid w:val="00F0316D"/>
    <w:rsid w:val="00F24F5E"/>
    <w:rsid w:val="00F30728"/>
    <w:rsid w:val="00F36E3D"/>
    <w:rsid w:val="00F42137"/>
    <w:rsid w:val="00F4409F"/>
    <w:rsid w:val="00F52888"/>
    <w:rsid w:val="00F5491E"/>
    <w:rsid w:val="00F6150D"/>
    <w:rsid w:val="00F6691B"/>
    <w:rsid w:val="00F75157"/>
    <w:rsid w:val="00F77D92"/>
    <w:rsid w:val="00F81C00"/>
    <w:rsid w:val="00F8688D"/>
    <w:rsid w:val="00F931D3"/>
    <w:rsid w:val="00F976CD"/>
    <w:rsid w:val="00FA4231"/>
    <w:rsid w:val="00FB2EBE"/>
    <w:rsid w:val="00FC1083"/>
    <w:rsid w:val="00FC2388"/>
    <w:rsid w:val="00FC23DE"/>
    <w:rsid w:val="00FE18E4"/>
    <w:rsid w:val="00FE44A3"/>
    <w:rsid w:val="00FE5114"/>
    <w:rsid w:val="00FF1FA9"/>
    <w:rsid w:val="00FF3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34F08"/>
  <w14:defaultImageDpi w14:val="32767"/>
  <w15:chartTrackingRefBased/>
  <w15:docId w15:val="{3F8CBEB1-5D3A-604F-ADC7-ED398032B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2997"/>
    <w:pPr>
      <w:ind w:left="720"/>
      <w:contextualSpacing/>
    </w:pPr>
  </w:style>
  <w:style w:type="table" w:styleId="TableGrid">
    <w:name w:val="Table Grid"/>
    <w:basedOn w:val="TableNormal"/>
    <w:uiPriority w:val="39"/>
    <w:rsid w:val="00904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309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0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9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4C3197-E1D1-F045-81FC-0EB29F854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1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Guagliano</dc:creator>
  <cp:keywords/>
  <dc:description/>
  <cp:lastModifiedBy>Justin Guagliano</cp:lastModifiedBy>
  <cp:revision>82</cp:revision>
  <dcterms:created xsi:type="dcterms:W3CDTF">2020-05-04T14:48:00Z</dcterms:created>
  <dcterms:modified xsi:type="dcterms:W3CDTF">2020-06-09T20:46:00Z</dcterms:modified>
</cp:coreProperties>
</file>